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bookmarkStart w:id="0" w:name="OLE_LINK30"/>
      <w:bookmarkStart w:id="1" w:name="OLE_LINK29"/>
      <w:r>
        <w:rPr>
          <w:rFonts w:cs="Arial" w:ascii="Arial" w:hAnsi="Arial"/>
          <w:b/>
          <w:i/>
          <w:sz w:val="24"/>
          <w:szCs w:val="24"/>
        </w:rPr>
        <w:t>Table S2.</w:t>
      </w:r>
      <w:bookmarkEnd w:id="0"/>
      <w:bookmarkEnd w:id="1"/>
      <w:r>
        <w:rPr>
          <w:rFonts w:cs="Arial" w:ascii="Arial" w:hAnsi="Arial"/>
          <w:sz w:val="24"/>
          <w:szCs w:val="24"/>
        </w:rPr>
        <w:t xml:space="preserve"> Description of pollutant-biomarker effects [Mean </w:t>
      </w:r>
      <w:r>
        <w:rPr>
          <w:rFonts w:cs="Arial" w:ascii="Arial" w:hAnsi="Arial"/>
          <w:sz w:val="24"/>
          <w:szCs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pl</m:t>
            </m:r>
          </m:sub>
        </m:sSub>
      </m:oMath>
      <w:r>
        <w:fldChar w:fldCharType="begin"/>
      </w:r>
      <w:r>
        <w:rPr>
          <w:sz w:val="24"/>
          <w:szCs w:val="24"/>
          <w:rFonts w:eastAsia="Times New Roman" w:cs="Arial" w:ascii="Arial" w:hAnsi="Arial"/>
        </w:rPr>
        <w:instrText xml:space="preserve"> QUOTE ,,β.-bpl. </w:instrText>
      </w:r>
      <w:r>
        <w:rPr>
          <w:rFonts w:eastAsia="Times New Roman" w:cs="Arial" w:ascii="Arial" w:hAnsi="Arial"/>
          <w:sz w:val="24"/>
          <w:szCs w:val="24"/>
        </w:rPr>
      </w:r>
      <w:r>
        <w:rPr>
          <w:sz w:val="24"/>
          <w:szCs w:val="24"/>
          <w:rFonts w:eastAsia="Times New Roman" w:cs="Arial" w:ascii="Arial" w:hAnsi="Arial"/>
        </w:rPr>
        <w:fldChar w:fldCharType="separate"/>
      </w:r>
      <w:r>
        <w:rPr>
          <w:rFonts w:eastAsia="Times New Roman" w:cs="Arial" w:ascii="Arial" w:hAnsi="Arial"/>
          <w:sz w:val="24"/>
          <w:szCs w:val="24"/>
        </w:rPr>
      </w:r>
      <w:r>
        <w:rPr>
          <w:rFonts w:eastAsia="Times New Roman" w:cs="Arial" w:ascii="Arial" w:hAnsi="Arial"/>
          <w:sz w:val="24"/>
          <w:szCs w:val="24"/>
        </w:rPr>
      </w:r>
      <w:r>
        <w:rPr>
          <w:sz w:val="24"/>
          <w:szCs w:val="24"/>
          <w:rFonts w:eastAsia="Times New Roman" w:cs="Arial" w:ascii="Arial" w:hAnsi="Arial"/>
        </w:rPr>
        <w:fldChar w:fldCharType="end"/>
      </w:r>
      <w:r>
        <w:rPr>
          <w:rFonts w:eastAsia="Times New Roman" w:cs="Arial" w:ascii="Arial" w:hAnsi="Arial"/>
          <w:sz w:val="24"/>
          <w:szCs w:val="24"/>
        </w:rPr>
        <w:t xml:space="preserve"> (SD)] from stage I models across pathways, pollutants and lag days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_________________________________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</w:r>
      <w:bookmarkStart w:id="2" w:name="OLE_LINK33"/>
      <w:bookmarkStart w:id="3" w:name="OLE_LINK32"/>
      <w:bookmarkStart w:id="4" w:name="OLE_LINK31"/>
      <w:r>
        <w:rPr>
          <w:rFonts w:cs="Arial" w:ascii="Arial" w:hAnsi="Arial"/>
          <w:sz w:val="20"/>
          <w:szCs w:val="20"/>
        </w:rPr>
        <w:t>Lag=0</w:t>
        <w:tab/>
        <w:tab/>
        <w:t>Lag=1</w:t>
        <w:tab/>
        <w:tab/>
        <w:t>Lag=2</w:t>
        <w:tab/>
        <w:tab/>
        <w:t>Lag=3</w:t>
        <w:tab/>
        <w:tab/>
        <w:t>Lag=4</w:t>
        <w:tab/>
        <w:tab/>
        <w:t>Lag=5</w:t>
        <w:tab/>
        <w:tab/>
        <w:t>Lag=6</w:t>
      </w:r>
      <w:bookmarkEnd w:id="2"/>
      <w:bookmarkEnd w:id="3"/>
      <w:bookmarkEnd w:id="4"/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_______________________________________________________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i/>
          <w:sz w:val="20"/>
          <w:szCs w:val="20"/>
        </w:rPr>
        <w:t>Autonomic (N=10)</w:t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</w:t>
        <w:tab/>
        <w:t xml:space="preserve"> </w:t>
        <w:tab/>
        <w:t xml:space="preserve">  0.01 (0.04)</w:t>
        <w:tab/>
        <w:t>0.00 (0.05)</w:t>
        <w:tab/>
        <w:t>0.01 (0.04)</w:t>
        <w:tab/>
        <w:t>0.02 (0.05)</w:t>
        <w:tab/>
        <w:t>0.02 (0.02)</w:t>
        <w:tab/>
        <w:t>0.00 (0.03)</w:t>
        <w:tab/>
        <w:t>-0.01 (0.05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C</w:t>
        <w:tab/>
        <w:tab/>
        <w:t>-0.01 (0.05)</w:t>
        <w:tab/>
        <w:t>-0.01 (0.05)</w:t>
        <w:tab/>
        <w:t>-0.01 (0.04)</w:t>
        <w:tab/>
        <w:t>0.01 (0.05)</w:t>
        <w:tab/>
        <w:t>0.01 (0.02)</w:t>
        <w:tab/>
        <w:t>0.00 (0.05)</w:t>
        <w:tab/>
        <w:t>0.00 (0.06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2</w:t>
        <w:tab/>
        <w:tab/>
        <w:t>-0.01 (0.07)</w:t>
        <w:tab/>
        <w:t>0.00 (0.06)</w:t>
        <w:tab/>
        <w:t>0.00 (0.04)</w:t>
        <w:tab/>
        <w:t>0.01 (0.07)</w:t>
        <w:tab/>
        <w:t>0.01 (0.04)</w:t>
        <w:tab/>
        <w:t>-0.01 (0.05)</w:t>
        <w:tab/>
        <w:t>-0.01 (0.06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C</w:t>
        <w:tab/>
        <w:tab/>
        <w:t>-0.01 (0.06)</w:t>
        <w:tab/>
        <w:t>-0.01(0.05)</w:t>
        <w:tab/>
        <w:t>-0.02 (0.04)</w:t>
        <w:tab/>
        <w:t>0.01 (0.06)</w:t>
        <w:tab/>
        <w:t>0.01 (0.02)</w:t>
        <w:tab/>
        <w:t>-0.01 (0.04)</w:t>
        <w:tab/>
        <w:t>-0.01 (0.07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2</w:t>
        <w:tab/>
        <w:tab/>
        <w:t xml:space="preserve"> 0.01 (0.03)</w:t>
        <w:tab/>
        <w:t>0.01 (0.05)</w:t>
        <w:tab/>
        <w:t>0.01 (0.04)</w:t>
        <w:tab/>
        <w:t>0.02 (0.04)</w:t>
        <w:tab/>
        <w:t>0.03 (0.02)</w:t>
        <w:tab/>
        <w:t>0.01 (0.02)</w:t>
        <w:tab/>
        <w:t>0.01 (0.04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Sulfate</w:t>
        <w:tab/>
        <w:tab/>
        <w:t>-0.01 (0.03)</w:t>
        <w:tab/>
        <w:t>0.00 (0.05)</w:t>
        <w:tab/>
        <w:t>0.01 (0.04)</w:t>
        <w:tab/>
        <w:t>0.04 (0.02)</w:t>
        <w:tab/>
        <w:t>0.05 (0.05)</w:t>
        <w:tab/>
        <w:t>0.02 (0.05)</w:t>
        <w:tab/>
        <w:t>0.01 (0.05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M2.5</w:t>
        <w:tab/>
        <w:tab/>
        <w:t>-0.01 (0.04)</w:t>
        <w:tab/>
        <w:t>0.00 (0.04)</w:t>
        <w:tab/>
        <w:t>-0.01 (0.04)</w:t>
        <w:tab/>
        <w:t>0.03 (0.03)</w:t>
        <w:tab/>
        <w:t>0.03 (0.04)</w:t>
        <w:tab/>
        <w:t>0.01 (0.05)</w:t>
        <w:tab/>
        <w:t>0.00 (0.04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i/>
          <w:sz w:val="20"/>
          <w:szCs w:val="20"/>
        </w:rPr>
        <w:t>Hemostasis (N=3)</w:t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</w:t>
        <w:tab/>
        <w:tab/>
        <w:t>0.10 (0.12)</w:t>
        <w:tab/>
        <w:t>0.16 (0.16)</w:t>
        <w:tab/>
        <w:t>0.16 (0.14)</w:t>
        <w:tab/>
        <w:t>0.16 (0.11)</w:t>
        <w:tab/>
        <w:t>0.14 (0.10)</w:t>
        <w:tab/>
        <w:t>0.05 (0.09)</w:t>
        <w:tab/>
        <w:t>0.03 (0.12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C</w:t>
        <w:tab/>
        <w:tab/>
        <w:t>0.11 (0.13)</w:t>
        <w:tab/>
        <w:t>0.10 (0.09)</w:t>
        <w:tab/>
        <w:t>0.12 (0.14)</w:t>
        <w:tab/>
        <w:t>0.15 (0.08)</w:t>
        <w:tab/>
        <w:t>0.09 (0.07)</w:t>
        <w:tab/>
        <w:t>0.01 (0.10)</w:t>
        <w:tab/>
        <w:t>0.02 (0.04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2</w:t>
        <w:tab/>
        <w:tab/>
        <w:t>0.09 (0.11)</w:t>
        <w:tab/>
        <w:t>0.13 (0.13)</w:t>
        <w:tab/>
        <w:t>0.08 (0.12)</w:t>
        <w:tab/>
        <w:t>0.12 (0.09)</w:t>
        <w:tab/>
        <w:t>0.08 (0.10)</w:t>
        <w:tab/>
        <w:t>0.00 (0.10)</w:t>
        <w:tab/>
        <w:t>-0.02 (0.15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C</w:t>
        <w:tab/>
        <w:tab/>
        <w:t>0.04 (0.08)</w:t>
        <w:tab/>
        <w:t>0.07 (0.07)</w:t>
        <w:tab/>
        <w:t>0.03 (0.11)</w:t>
        <w:tab/>
        <w:t>0.08 (0.07)</w:t>
        <w:tab/>
        <w:t>0.07 (0.07)</w:t>
        <w:tab/>
        <w:t>-0.07 (0.08)</w:t>
        <w:tab/>
        <w:t>-0.09 (0.02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2</w:t>
        <w:tab/>
        <w:tab/>
        <w:t>0.14 (0.10)</w:t>
        <w:tab/>
        <w:t>0.17 (0.12)</w:t>
        <w:tab/>
        <w:t>0.24 (0.22)</w:t>
        <w:tab/>
        <w:t>0.20 (0.14)</w:t>
        <w:tab/>
        <w:t>0.16 (0.07)</w:t>
        <w:tab/>
        <w:t>0.13 (0.05)</w:t>
        <w:tab/>
        <w:t>0.12 (0.13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Sulfate</w:t>
        <w:tab/>
        <w:tab/>
        <w:t>0.09 (0.10)</w:t>
        <w:tab/>
        <w:t>0.11 (0.10)</w:t>
        <w:tab/>
        <w:t>0.16 (0.18)</w:t>
        <w:tab/>
        <w:t>0.20 (0.07)</w:t>
        <w:tab/>
        <w:t>0.14 (0.02)</w:t>
        <w:tab/>
        <w:t>0.02 (0.11)</w:t>
        <w:tab/>
        <w:t>0.02 (0.04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M2.5</w:t>
        <w:tab/>
        <w:tab/>
        <w:t>0.08 (0.11)</w:t>
        <w:tab/>
        <w:t>0.08 (0.09)</w:t>
        <w:tab/>
        <w:t>0.11 (0.15)</w:t>
        <w:tab/>
        <w:t>0.15 (0.08)</w:t>
        <w:tab/>
        <w:t>0.11 (0.06)</w:t>
        <w:tab/>
        <w:t>0.00 (0.05)</w:t>
        <w:tab/>
        <w:t>-0.01 (0.03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i/>
          <w:sz w:val="20"/>
          <w:szCs w:val="20"/>
        </w:rPr>
        <w:t>Pulmonary inflammation and oxidative stress (N=4)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</w:t>
        <w:tab/>
        <w:tab/>
        <w:t>0.23 (0.14)</w:t>
        <w:tab/>
        <w:t>0.17 (0.11)</w:t>
        <w:tab/>
        <w:t>0.21 (0.09)</w:t>
        <w:tab/>
        <w:t>0.18 (0.06)</w:t>
        <w:tab/>
        <w:t>0.15 (0.06)</w:t>
        <w:tab/>
        <w:t>0.12 (0.08)</w:t>
        <w:tab/>
        <w:t>0.00 (0.10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C</w:t>
        <w:tab/>
        <w:tab/>
        <w:t>0.26 (0.11)</w:t>
        <w:tab/>
        <w:t>0.13 (0.05)</w:t>
        <w:tab/>
        <w:t>0.07 (0.08)</w:t>
        <w:tab/>
        <w:t>0.15 (0.06)</w:t>
        <w:tab/>
        <w:t>0.14 (0.07)</w:t>
        <w:tab/>
        <w:t>0.18 (0.06)</w:t>
        <w:tab/>
        <w:t>0.14 (0.07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2</w:t>
        <w:tab/>
        <w:tab/>
        <w:t>0.21 (0.14)</w:t>
        <w:tab/>
        <w:t>0.18 (0.10)</w:t>
        <w:tab/>
        <w:t>0.11 (0.08)</w:t>
        <w:tab/>
        <w:t>0.14 (0.08)</w:t>
        <w:tab/>
        <w:t>0.12 (0.03)</w:t>
        <w:tab/>
        <w:t>0.17 (0.02)</w:t>
        <w:tab/>
        <w:t>0.08 (0.07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C</w:t>
        <w:tab/>
        <w:tab/>
        <w:t>0.14 (0.10)</w:t>
        <w:tab/>
        <w:t>0.08 (0.08)</w:t>
        <w:tab/>
        <w:t>0.02 (0.05)</w:t>
        <w:tab/>
        <w:t>0.07 (0.07)</w:t>
        <w:tab/>
        <w:t>0.11 (0.03)</w:t>
        <w:tab/>
        <w:t>0.08 (0.08)</w:t>
        <w:tab/>
        <w:t>-0.04 (0.07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2</w:t>
        <w:tab/>
        <w:tab/>
        <w:t>0.26 (0.06)</w:t>
        <w:tab/>
        <w:t>0.18 (0.08)</w:t>
        <w:tab/>
        <w:t>0.24 (0.13)</w:t>
        <w:tab/>
        <w:t>0.25 (0.07)</w:t>
        <w:tab/>
        <w:t>0.21 (0.11)</w:t>
        <w:tab/>
        <w:t>0.18 (0.09)</w:t>
        <w:tab/>
        <w:t>0.16 (0.14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Sulfate</w:t>
        <w:tab/>
        <w:tab/>
        <w:t>0.16 (0.12)</w:t>
        <w:tab/>
        <w:t>0.08 (0.12)</w:t>
        <w:tab/>
        <w:t>0.11 (0.12)</w:t>
        <w:tab/>
        <w:t>0.18 (0.14)</w:t>
        <w:tab/>
        <w:t>0.19 (0.13)</w:t>
        <w:tab/>
        <w:t>0.15 (0.14)</w:t>
        <w:tab/>
        <w:t>0.11 (0.17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M2.5</w:t>
        <w:tab/>
        <w:tab/>
        <w:t>0.17 (0.12)</w:t>
        <w:tab/>
        <w:t>0.07 (0.09)</w:t>
        <w:tab/>
        <w:t>0.08 (0.07)</w:t>
        <w:tab/>
        <w:t>0.14 (0.08)</w:t>
        <w:tab/>
        <w:t>0.12 (0.09)</w:t>
        <w:tab/>
        <w:t>0.10 (0.09)</w:t>
        <w:tab/>
        <w:t>0.07 (0.15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i/>
          <w:sz w:val="20"/>
          <w:szCs w:val="20"/>
        </w:rPr>
        <w:t>Systemic inflammation and oxidative stress (N=5)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</w:t>
        <w:tab/>
        <w:tab/>
        <w:t>0.04 (0.05)</w:t>
        <w:tab/>
        <w:t>0.06 (0.07)</w:t>
        <w:tab/>
        <w:t>0.03 (0.07)</w:t>
        <w:tab/>
        <w:t>0.02 (0.08)</w:t>
        <w:tab/>
        <w:t>0.00 (0.06)</w:t>
        <w:tab/>
        <w:t>0.01 (0.08)</w:t>
        <w:tab/>
        <w:t>0.02 (0.10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C</w:t>
        <w:tab/>
        <w:tab/>
        <w:t>0.04 (0.06)</w:t>
        <w:tab/>
        <w:t>0.04 (0.10)</w:t>
        <w:tab/>
        <w:t>0.05 (0.08)</w:t>
        <w:tab/>
        <w:t>0.04 (0.07)</w:t>
        <w:tab/>
        <w:t>-0.01 (0.04)</w:t>
        <w:tab/>
        <w:t>-0.01 (0.06)</w:t>
        <w:tab/>
        <w:t>0.00 (0.02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2</w:t>
        <w:tab/>
        <w:tab/>
        <w:t>0.04 (0.07)</w:t>
        <w:tab/>
        <w:t>0.06 (0.11)</w:t>
        <w:tab/>
        <w:t>0.04 (0.10)</w:t>
        <w:tab/>
        <w:t>0.03 (0.10)</w:t>
        <w:tab/>
        <w:t>0.01 (0.08)</w:t>
        <w:tab/>
        <w:t>0.01 (0.10)</w:t>
        <w:tab/>
        <w:t>0.02 (0.10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C</w:t>
        <w:tab/>
        <w:tab/>
        <w:t>0.03 (0.05)</w:t>
        <w:tab/>
        <w:t>0.04 (0.08)</w:t>
        <w:tab/>
        <w:t>0.03 (0.07)</w:t>
        <w:tab/>
        <w:t>0.03 (0.07)</w:t>
        <w:tab/>
        <w:t>0.00 (0.05)</w:t>
        <w:tab/>
        <w:t>-0.03 (0.05)</w:t>
        <w:tab/>
        <w:t>0.00 (0.05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2</w:t>
        <w:tab/>
        <w:tab/>
        <w:t>0.02 (0.04)</w:t>
        <w:tab/>
        <w:t>0.04 (0.07)</w:t>
        <w:tab/>
        <w:t>0.04 (0.07)</w:t>
        <w:tab/>
        <w:t>0.04 (0.04)</w:t>
        <w:tab/>
        <w:t>0.02 (0.06)</w:t>
        <w:tab/>
        <w:t>0.01 (0.07)</w:t>
        <w:tab/>
        <w:t>0.04 (0.10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Sulfate</w:t>
        <w:tab/>
        <w:tab/>
        <w:t>0.03 (0.08)</w:t>
        <w:tab/>
        <w:t>0.04 (0.08)</w:t>
        <w:tab/>
        <w:t>0.06 (0.07)</w:t>
        <w:tab/>
        <w:t>0.04 (0.04)</w:t>
        <w:tab/>
        <w:t>0.00 (0.03)</w:t>
        <w:tab/>
        <w:t>-0.01 (0.05)</w:t>
        <w:tab/>
        <w:t>-0.01 (0.03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M2.5</w:t>
        <w:tab/>
        <w:tab/>
        <w:t>0.03 (0.08)</w:t>
        <w:tab/>
        <w:t>0.04 (0.08)</w:t>
        <w:tab/>
        <w:t>0.05 (0.08)</w:t>
        <w:tab/>
        <w:t>0.04 (0.06)</w:t>
        <w:tab/>
        <w:t>0.00 (0.02)</w:t>
        <w:tab/>
        <w:t>-0.02 (0.03)</w:t>
        <w:tab/>
        <w:t>0.00 (0.02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_______________________________________________________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6:06:00Z</dcterms:created>
  <dc:creator>Jicheng</dc:creator>
  <dc:description/>
  <cp:keywords/>
  <dc:language>en-US</dc:language>
  <cp:lastModifiedBy>Jicheng Gong</cp:lastModifiedBy>
  <dcterms:modified xsi:type="dcterms:W3CDTF">2014-11-21T16:15:00Z</dcterms:modified>
  <cp:revision>3</cp:revision>
  <dc:subject/>
  <dc:title/>
</cp:coreProperties>
</file>